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A398E" w14:textId="72994BD1" w:rsidR="00647A46" w:rsidRDefault="00647A46"/>
    <w:p w14:paraId="6189EC91" w14:textId="47972924" w:rsidR="00647A46" w:rsidRDefault="00647A46">
      <w:r w:rsidRPr="00647A46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FE082B" wp14:editId="0CE0A633">
                <wp:simplePos x="0" y="0"/>
                <wp:positionH relativeFrom="margin">
                  <wp:posOffset>-510540</wp:posOffset>
                </wp:positionH>
                <wp:positionV relativeFrom="paragraph">
                  <wp:posOffset>262890</wp:posOffset>
                </wp:positionV>
                <wp:extent cx="6726382" cy="4303106"/>
                <wp:effectExtent l="0" t="0" r="0" b="2540"/>
                <wp:wrapNone/>
                <wp:docPr id="13" name="Group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B79548-8AC0-FFF4-C211-A15A8C9768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26382" cy="4303106"/>
                          <a:chOff x="0" y="0"/>
                          <a:chExt cx="7285281" cy="5488245"/>
                        </a:xfrm>
                      </wpg:grpSpPr>
                      <pic:pic xmlns:pic="http://schemas.openxmlformats.org/drawingml/2006/picture">
                        <pic:nvPicPr>
                          <pic:cNvPr id="1941464940" name="Picture 1941464940">
                            <a:extLst>
                              <a:ext uri="{FF2B5EF4-FFF2-40B4-BE49-F238E27FC236}">
                                <a16:creationId xmlns:a16="http://schemas.microsoft.com/office/drawing/2014/main" id="{53FB4230-30E7-5D29-B61F-93DF5C374DD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85281" cy="54882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83267530" name="TextBox 6">
                          <a:extLst>
                            <a:ext uri="{FF2B5EF4-FFF2-40B4-BE49-F238E27FC236}">
                              <a16:creationId xmlns:a16="http://schemas.microsoft.com/office/drawing/2014/main" id="{DA81FFE0-EFF5-7011-D430-441CE3DC9FC6}"/>
                            </a:ext>
                          </a:extLst>
                        </wps:cNvPr>
                        <wps:cNvSpPr txBox="1"/>
                        <wps:spPr>
                          <a:xfrm>
                            <a:off x="1474714" y="795019"/>
                            <a:ext cx="4506595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7BB76A" w14:textId="77777777" w:rsidR="00647A46" w:rsidRDefault="00647A46" w:rsidP="00647A46">
                              <w:pPr>
                                <w:rPr>
                                  <w:color w:val="FFFFFF" w:themeColor="background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           </w:t>
                              </w:r>
                              <w:r>
                                <w:rPr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M     L1   L2    L3    L4    L5     L6     L7    L8    L9    L10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50126905" name="Straight Arrow Connector 1950126905">
                          <a:extLst>
                            <a:ext uri="{FF2B5EF4-FFF2-40B4-BE49-F238E27FC236}">
                              <a16:creationId xmlns:a16="http://schemas.microsoft.com/office/drawing/2014/main" id="{61C09045-F637-BAD3-82D7-A3AC3034D3C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46332" y="1744093"/>
                            <a:ext cx="95172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3987910" name="TextBox 8">
                          <a:extLst>
                            <a:ext uri="{FF2B5EF4-FFF2-40B4-BE49-F238E27FC236}">
                              <a16:creationId xmlns:a16="http://schemas.microsoft.com/office/drawing/2014/main" id="{D5331818-0E30-D884-D744-3755F05E00E4}"/>
                            </a:ext>
                          </a:extLst>
                        </wps:cNvPr>
                        <wps:cNvSpPr txBox="1"/>
                        <wps:spPr>
                          <a:xfrm>
                            <a:off x="739631" y="1619658"/>
                            <a:ext cx="734930" cy="3435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384416" w14:textId="6A0E3EFC" w:rsidR="00647A46" w:rsidRDefault="00647A46" w:rsidP="00647A46">
                              <w:pP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lang w:val="en-US"/>
                                </w:rPr>
                                <w:t>~1.5</w:t>
                              </w:r>
                              <w:r w:rsidR="002710F6"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lang w:val="en-US"/>
                                </w:rPr>
                                <w:t xml:space="preserve"> kb</w:t>
                              </w: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FE082B" id="Group 12" o:spid="_x0000_s1026" style="position:absolute;margin-left:-40.2pt;margin-top:20.7pt;width:529.65pt;height:338.85pt;z-index:251659264;mso-position-horizontal-relative:margin;mso-width-relative:margin;mso-height-relative:margin" coordsize="72852,54882" o:gfxdata="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41464940" o:spid="_x0000_s1027" type="#_x0000_t75" style="position:absolute;width:72852;height:548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8" type="#_x0000_t202" style="position:absolute;left:14747;top:7950;width:45066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" filled="f" stroked="f">
                  <v:textbox>
                    <w:txbxContent>
                      <w:p w14:paraId="5B7BB76A" w14:textId="77777777" w:rsidR="00647A46" w:rsidRDefault="00647A46" w:rsidP="00647A46">
                        <w:pPr>
                          <w:rPr>
                            <w:color w:val="FFFFFF" w:themeColor="background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>
                          <w:rPr>
                            <w:color w:val="FFFFFF" w:themeColor="background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             </w:t>
                        </w:r>
                        <w:r>
                          <w:rPr>
                            <w:color w:val="FFFFFF" w:themeColor="background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M     L1   L2    L3    L4    L5     L6     L7    L8    L9    L10 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50126905" o:spid="_x0000_s1029" type="#_x0000_t32" style="position:absolute;left:13463;top:17440;width:9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" strokecolor="#ed7d31 [3205]" strokeweight=".5pt">
                  <v:stroke endarrow="block" joinstyle="miter"/>
                  <o:lock v:ext="edit" shapetype="f"/>
                </v:shape>
                <v:shape id="TextBox 8" o:spid="_x0000_s1030" type="#_x0000_t202" style="position:absolute;left:7396;top:16196;width:7349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" filled="f" stroked="f">
                  <v:textbox>
                    <w:txbxContent>
                      <w:p w14:paraId="34384416" w14:textId="6A0E3EFC" w:rsidR="00647A46" w:rsidRDefault="00647A46" w:rsidP="00647A46">
                        <w:pPr>
                          <w:rPr>
                            <w:rFonts w:hAnsi="Calibri"/>
                            <w:color w:val="FFFFFF" w:themeColor="background1"/>
                            <w:kern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lang w:val="en-US"/>
                          </w:rPr>
                          <w:t>~1.5</w:t>
                        </w:r>
                        <w:r w:rsidR="002710F6">
                          <w:rPr>
                            <w:rFonts w:hAnsi="Calibri"/>
                            <w:color w:val="FFFFFF" w:themeColor="background1"/>
                            <w:kern w:val="24"/>
                            <w:lang w:val="en-US"/>
                          </w:rPr>
                          <w:t xml:space="preserve"> kb</w:t>
                        </w: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7E36A76" w14:textId="5D3F018B" w:rsidR="00647A46" w:rsidRDefault="00647A46"/>
    <w:p w14:paraId="3512860D" w14:textId="522098EA" w:rsidR="00647A46" w:rsidRDefault="00647A46"/>
    <w:p w14:paraId="70166817" w14:textId="77777777" w:rsidR="00647A46" w:rsidRDefault="00647A46"/>
    <w:p w14:paraId="051C9510" w14:textId="77777777" w:rsidR="00647A46" w:rsidRDefault="00647A46"/>
    <w:p w14:paraId="75855D02" w14:textId="77777777" w:rsidR="00647A46" w:rsidRDefault="00647A46"/>
    <w:p w14:paraId="06D73B59" w14:textId="77777777" w:rsidR="00647A46" w:rsidRDefault="00647A46"/>
    <w:p w14:paraId="1A052013" w14:textId="77777777" w:rsidR="00647A46" w:rsidRDefault="00647A46"/>
    <w:p w14:paraId="56C4A4AD" w14:textId="77777777" w:rsidR="00647A46" w:rsidRDefault="00647A46"/>
    <w:p w14:paraId="62310E15" w14:textId="77777777" w:rsidR="00647A46" w:rsidRDefault="00647A46"/>
    <w:p w14:paraId="1599209E" w14:textId="77777777" w:rsidR="00647A46" w:rsidRDefault="00647A46"/>
    <w:p w14:paraId="3FE3FE85" w14:textId="77777777" w:rsidR="00647A46" w:rsidRDefault="00647A46"/>
    <w:p w14:paraId="53843712" w14:textId="77777777" w:rsidR="00647A46" w:rsidRDefault="00647A46"/>
    <w:p w14:paraId="795D6A1A" w14:textId="77777777" w:rsidR="00647A46" w:rsidRDefault="00647A46"/>
    <w:p w14:paraId="49430417" w14:textId="77777777" w:rsidR="00647A46" w:rsidRDefault="00647A46"/>
    <w:p w14:paraId="5641B6B0" w14:textId="77777777" w:rsidR="00647A46" w:rsidRDefault="00647A46"/>
    <w:p w14:paraId="55C171D4" w14:textId="77777777" w:rsidR="00647A46" w:rsidRDefault="00647A46"/>
    <w:p w14:paraId="1102C141" w14:textId="77777777" w:rsidR="00647A46" w:rsidRDefault="00647A46"/>
    <w:p w14:paraId="47993E01" w14:textId="3853983C" w:rsidR="00647A46" w:rsidRDefault="00647A46" w:rsidP="00647A46">
      <w:pPr>
        <w:tabs>
          <w:tab w:val="left" w:pos="948"/>
        </w:tabs>
        <w:jc w:val="both"/>
        <w:rPr>
          <w:rFonts w:ascii="Times New Roman" w:eastAsia="Calibri" w:hAnsi="Times New Roman"/>
          <w:bCs/>
          <w:sz w:val="24"/>
          <w:szCs w:val="24"/>
          <w:lang w:bidi="mr-IN"/>
        </w:rPr>
      </w:pPr>
      <w:r>
        <w:rPr>
          <w:rFonts w:ascii="Times New Roman" w:eastAsia="Calibri" w:hAnsi="Times New Roman"/>
          <w:b/>
          <w:bCs/>
          <w:sz w:val="24"/>
          <w:szCs w:val="24"/>
          <w:lang w:bidi="mr-IN"/>
        </w:rPr>
        <w:t xml:space="preserve">Supplementary </w:t>
      </w:r>
      <w:r w:rsidR="000C1FAE">
        <w:rPr>
          <w:rFonts w:ascii="Times New Roman" w:eastAsia="Calibri" w:hAnsi="Times New Roman"/>
          <w:b/>
          <w:bCs/>
          <w:sz w:val="24"/>
          <w:szCs w:val="24"/>
          <w:lang w:bidi="mr-IN"/>
        </w:rPr>
        <w:t>f</w:t>
      </w:r>
      <w:r w:rsidRPr="002A667F">
        <w:rPr>
          <w:rFonts w:ascii="Times New Roman" w:eastAsia="Calibri" w:hAnsi="Times New Roman"/>
          <w:b/>
          <w:bCs/>
          <w:sz w:val="24"/>
          <w:szCs w:val="24"/>
          <w:lang w:bidi="mr-IN"/>
        </w:rPr>
        <w:t xml:space="preserve">igure </w:t>
      </w:r>
      <w:r>
        <w:rPr>
          <w:rFonts w:ascii="Times New Roman" w:eastAsia="Calibri" w:hAnsi="Times New Roman"/>
          <w:b/>
          <w:bCs/>
          <w:sz w:val="24"/>
          <w:szCs w:val="24"/>
          <w:lang w:bidi="mr-IN"/>
        </w:rPr>
        <w:t>S1</w:t>
      </w:r>
      <w:r w:rsidRPr="002A667F">
        <w:rPr>
          <w:rFonts w:ascii="Times New Roman" w:eastAsia="Calibri" w:hAnsi="Times New Roman"/>
          <w:b/>
          <w:bCs/>
          <w:sz w:val="24"/>
          <w:szCs w:val="24"/>
          <w:lang w:bidi="mr-IN"/>
        </w:rPr>
        <w:t xml:space="preserve">. 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Direct PCR assay results of phytoplasma DNA amplification from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eggplant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 little leaf and phyllody plants with primer pair P1/P6;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M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1Kb ladder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1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1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2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2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3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3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4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4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5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5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6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6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7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7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8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8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9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>: BLLP-9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 xml:space="preserve"> and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 Lane 1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0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>: Negative control</w:t>
      </w:r>
    </w:p>
    <w:p w14:paraId="117DA0C4" w14:textId="77777777" w:rsidR="00647A46" w:rsidRDefault="00647A46"/>
    <w:p w14:paraId="138A8720" w14:textId="77777777" w:rsidR="00647A46" w:rsidRDefault="00647A46"/>
    <w:p w14:paraId="62D3F52A" w14:textId="77777777" w:rsidR="00647A46" w:rsidRDefault="00647A46"/>
    <w:p w14:paraId="2887567B" w14:textId="77777777" w:rsidR="00647A46" w:rsidRDefault="00647A46"/>
    <w:p w14:paraId="7BDB4ECE" w14:textId="77777777" w:rsidR="00647A46" w:rsidRDefault="00647A46"/>
    <w:p w14:paraId="5443B062" w14:textId="77777777" w:rsidR="00647A46" w:rsidRDefault="00647A46"/>
    <w:p w14:paraId="7D10CFA4" w14:textId="77777777" w:rsidR="00647A46" w:rsidRDefault="00647A46"/>
    <w:p w14:paraId="174F9C57" w14:textId="77777777" w:rsidR="00647A46" w:rsidRDefault="00647A46"/>
    <w:p w14:paraId="3EF9A739" w14:textId="77777777" w:rsidR="00647A46" w:rsidRDefault="00647A46"/>
    <w:p w14:paraId="770EC20F" w14:textId="1EB48C20" w:rsidR="00647A46" w:rsidRDefault="00647A46"/>
    <w:p w14:paraId="4EF44358" w14:textId="0F7066B8" w:rsidR="00647A46" w:rsidRDefault="00647A46">
      <w:r w:rsidRPr="00647A46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23FEBBA" wp14:editId="70004BFE">
                <wp:simplePos x="0" y="0"/>
                <wp:positionH relativeFrom="column">
                  <wp:posOffset>-60960</wp:posOffset>
                </wp:positionH>
                <wp:positionV relativeFrom="paragraph">
                  <wp:posOffset>140970</wp:posOffset>
                </wp:positionV>
                <wp:extent cx="5728335" cy="4730750"/>
                <wp:effectExtent l="0" t="0" r="5715" b="0"/>
                <wp:wrapNone/>
                <wp:docPr id="10" name="Grou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482C4D-A254-C355-84C9-2C72A410EF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8335" cy="4730750"/>
                          <a:chOff x="0" y="0"/>
                          <a:chExt cx="7136103" cy="5375864"/>
                        </a:xfrm>
                      </wpg:grpSpPr>
                      <pic:pic xmlns:pic="http://schemas.openxmlformats.org/drawingml/2006/picture">
                        <pic:nvPicPr>
                          <pic:cNvPr id="74036686" name="Picture 74036686">
                            <a:extLst>
                              <a:ext uri="{FF2B5EF4-FFF2-40B4-BE49-F238E27FC236}">
                                <a16:creationId xmlns:a16="http://schemas.microsoft.com/office/drawing/2014/main" id="{2F06609E-2633-3B2C-5129-F63EE1E2ED7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36103" cy="53758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04794340" name="TextBox 6">
                          <a:extLst>
                            <a:ext uri="{FF2B5EF4-FFF2-40B4-BE49-F238E27FC236}">
                              <a16:creationId xmlns:a16="http://schemas.microsoft.com/office/drawing/2014/main" id="{6DB8446F-35CA-6B76-0ACC-DB4B9F22C18C}"/>
                            </a:ext>
                          </a:extLst>
                        </wps:cNvPr>
                        <wps:cNvSpPr txBox="1"/>
                        <wps:spPr>
                          <a:xfrm>
                            <a:off x="1314595" y="1139796"/>
                            <a:ext cx="4506595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327B7F" w14:textId="77777777" w:rsidR="00647A46" w:rsidRDefault="00647A46" w:rsidP="00647A46">
                              <w:pPr>
                                <w:rPr>
                                  <w:color w:val="FFFFFF" w:themeColor="background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           </w:t>
                              </w:r>
                              <w:r>
                                <w:rPr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M     L1   L2    L3    L4    L5     L6     L7    L8    L9   L10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40578516" name="Straight Arrow Connector 1040578516">
                          <a:extLst>
                            <a:ext uri="{FF2B5EF4-FFF2-40B4-BE49-F238E27FC236}">
                              <a16:creationId xmlns:a16="http://schemas.microsoft.com/office/drawing/2014/main" id="{2B03AE18-8C98-99F0-F11F-9A6FA427297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140468" y="2219541"/>
                            <a:ext cx="95172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76239498" name="TextBox 8">
                          <a:extLst>
                            <a:ext uri="{FF2B5EF4-FFF2-40B4-BE49-F238E27FC236}">
                              <a16:creationId xmlns:a16="http://schemas.microsoft.com/office/drawing/2014/main" id="{FEB25A24-91E1-0E46-B17D-8AEF38A17206}"/>
                            </a:ext>
                          </a:extLst>
                        </wps:cNvPr>
                        <wps:cNvSpPr txBox="1"/>
                        <wps:spPr>
                          <a:xfrm>
                            <a:off x="474633" y="2088507"/>
                            <a:ext cx="863830" cy="4832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6A2CDC" w14:textId="77777777" w:rsidR="00647A46" w:rsidRDefault="00647A46" w:rsidP="00647A46">
                              <w:pP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lang w:val="en-US"/>
                                </w:rPr>
                                <w:t>~1.2 k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3FEBBA" id="Group 9" o:spid="_x0000_s1031" style="position:absolute;margin-left:-4.8pt;margin-top:11.1pt;width:451.05pt;height:372.5pt;z-index:251661312;mso-width-relative:margin;mso-height-relative:margin" coordsize="71361,53758" o:gfxdata="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9oACAEBAAA/APlW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">
                <v:shape id="Picture 74036686" o:spid="_x0000_s1032" type="#_x0000_t75" style="position:absolute;width:71361;height:537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">
                  <v:imagedata r:id="rId7" o:title=""/>
                </v:shape>
                <v:shape id="TextBox 6" o:spid="_x0000_s1033" type="#_x0000_t202" style="position:absolute;left:13145;top:11397;width:45066;height:3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" filled="f" stroked="f">
                  <v:textbox>
                    <w:txbxContent>
                      <w:p w14:paraId="76327B7F" w14:textId="77777777" w:rsidR="00647A46" w:rsidRDefault="00647A46" w:rsidP="00647A46">
                        <w:pPr>
                          <w:rPr>
                            <w:color w:val="FFFFFF" w:themeColor="background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>
                          <w:rPr>
                            <w:color w:val="FFFFFF" w:themeColor="background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             </w:t>
                        </w:r>
                        <w:r>
                          <w:rPr>
                            <w:color w:val="FFFFFF" w:themeColor="background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M     L1   L2    L3    L4    L5     L6     L7    L8    L9   L10  </w:t>
                        </w:r>
                      </w:p>
                    </w:txbxContent>
                  </v:textbox>
                </v:shape>
                <v:shape id="Straight Arrow Connector 1040578516" o:spid="_x0000_s1034" type="#_x0000_t32" style="position:absolute;left:11404;top:22195;width:9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" strokecolor="#ed7d31 [3205]" strokeweight=".5pt">
                  <v:stroke endarrow="block" joinstyle="miter"/>
                  <o:lock v:ext="edit" shapetype="f"/>
                </v:shape>
                <v:shape id="TextBox 8" o:spid="_x0000_s1035" type="#_x0000_t202" style="position:absolute;left:4746;top:20885;width:8638;height:4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" filled="f" stroked="f">
                  <v:textbox>
                    <w:txbxContent>
                      <w:p w14:paraId="0C6A2CDC" w14:textId="77777777" w:rsidR="00647A46" w:rsidRDefault="00647A46" w:rsidP="00647A46">
                        <w:pPr>
                          <w:rPr>
                            <w:rFonts w:hAnsi="Calibri"/>
                            <w:color w:val="FFFFFF" w:themeColor="background1"/>
                            <w:kern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lang w:val="en-US"/>
                          </w:rPr>
                          <w:t>~1.2 k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41F3561" w14:textId="2FFB7CFE" w:rsidR="00647A46" w:rsidRDefault="00647A46"/>
    <w:p w14:paraId="718AFC28" w14:textId="77777777" w:rsidR="00647A46" w:rsidRDefault="00647A46"/>
    <w:p w14:paraId="081D4990" w14:textId="77777777" w:rsidR="00647A46" w:rsidRDefault="00647A46"/>
    <w:p w14:paraId="032BA620" w14:textId="77777777" w:rsidR="00647A46" w:rsidRDefault="00647A46"/>
    <w:p w14:paraId="1B835FD4" w14:textId="77777777" w:rsidR="00647A46" w:rsidRDefault="00647A46"/>
    <w:p w14:paraId="0CAD7EF5" w14:textId="77777777" w:rsidR="00647A46" w:rsidRDefault="00647A46"/>
    <w:p w14:paraId="5E8E0A89" w14:textId="77777777" w:rsidR="00647A46" w:rsidRDefault="00647A46"/>
    <w:p w14:paraId="7C783EFF" w14:textId="77777777" w:rsidR="00647A46" w:rsidRDefault="00647A46"/>
    <w:p w14:paraId="557F3DF1" w14:textId="77777777" w:rsidR="00647A46" w:rsidRDefault="00647A46"/>
    <w:p w14:paraId="57342ED5" w14:textId="77777777" w:rsidR="00647A46" w:rsidRDefault="00647A46"/>
    <w:p w14:paraId="70177E6B" w14:textId="77777777" w:rsidR="00647A46" w:rsidRDefault="00647A46"/>
    <w:p w14:paraId="1D985E0A" w14:textId="77777777" w:rsidR="00647A46" w:rsidRDefault="00647A46"/>
    <w:p w14:paraId="668B7C13" w14:textId="77777777" w:rsidR="00647A46" w:rsidRDefault="00647A46"/>
    <w:p w14:paraId="4A3BE3F3" w14:textId="77777777" w:rsidR="00647A46" w:rsidRDefault="00647A46"/>
    <w:p w14:paraId="27A2CB78" w14:textId="77777777" w:rsidR="00647A46" w:rsidRDefault="00647A46"/>
    <w:p w14:paraId="4BE74046" w14:textId="77777777" w:rsidR="00647A46" w:rsidRDefault="00647A46"/>
    <w:p w14:paraId="7B83CCCA" w14:textId="77777777" w:rsidR="00647A46" w:rsidRDefault="00647A46"/>
    <w:p w14:paraId="5F5C355E" w14:textId="768A57BA" w:rsidR="00647A46" w:rsidRDefault="00647A46"/>
    <w:p w14:paraId="16CD4892" w14:textId="06ED2801" w:rsidR="00647A46" w:rsidRDefault="00647A46" w:rsidP="00647A46">
      <w:pPr>
        <w:jc w:val="both"/>
        <w:rPr>
          <w:rFonts w:ascii="Times New Roman" w:eastAsia="Calibri" w:hAnsi="Times New Roman"/>
          <w:bCs/>
          <w:sz w:val="24"/>
          <w:szCs w:val="24"/>
          <w:lang w:bidi="mr-IN"/>
        </w:rPr>
      </w:pPr>
      <w:r>
        <w:rPr>
          <w:rFonts w:ascii="Times New Roman" w:eastAsia="Calibri" w:hAnsi="Times New Roman"/>
          <w:b/>
          <w:bCs/>
          <w:sz w:val="24"/>
          <w:szCs w:val="24"/>
          <w:lang w:bidi="mr-IN"/>
        </w:rPr>
        <w:t xml:space="preserve">Supplementary </w:t>
      </w:r>
      <w:r w:rsidR="000C1FAE">
        <w:rPr>
          <w:rFonts w:ascii="Times New Roman" w:eastAsia="Calibri" w:hAnsi="Times New Roman"/>
          <w:b/>
          <w:bCs/>
          <w:sz w:val="24"/>
          <w:szCs w:val="24"/>
          <w:lang w:bidi="mr-IN"/>
        </w:rPr>
        <w:t>f</w:t>
      </w:r>
      <w:r>
        <w:rPr>
          <w:rFonts w:ascii="Times New Roman" w:eastAsia="Calibri" w:hAnsi="Times New Roman"/>
          <w:b/>
          <w:bCs/>
          <w:sz w:val="24"/>
          <w:szCs w:val="24"/>
          <w:lang w:bidi="mr-IN"/>
        </w:rPr>
        <w:t>igure</w:t>
      </w:r>
      <w:r w:rsidRPr="002A667F">
        <w:rPr>
          <w:rFonts w:ascii="Times New Roman" w:eastAsia="Calibri" w:hAnsi="Times New Roman"/>
          <w:b/>
          <w:bCs/>
          <w:sz w:val="24"/>
          <w:szCs w:val="24"/>
          <w:lang w:bidi="mr-IN"/>
        </w:rPr>
        <w:t xml:space="preserve"> </w:t>
      </w:r>
      <w:r>
        <w:rPr>
          <w:rFonts w:ascii="Times New Roman" w:eastAsia="Calibri" w:hAnsi="Times New Roman"/>
          <w:b/>
          <w:bCs/>
          <w:sz w:val="24"/>
          <w:szCs w:val="24"/>
          <w:lang w:bidi="mr-IN"/>
        </w:rPr>
        <w:t>S2</w:t>
      </w:r>
      <w:r w:rsidRPr="002A667F">
        <w:rPr>
          <w:rFonts w:ascii="Times New Roman" w:eastAsia="Calibri" w:hAnsi="Times New Roman"/>
          <w:b/>
          <w:bCs/>
          <w:sz w:val="24"/>
          <w:szCs w:val="24"/>
          <w:lang w:bidi="mr-IN"/>
        </w:rPr>
        <w:t xml:space="preserve">. 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Nested PCR assay results of phytoplasma DNA amplification from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eggplant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 little leaf and phyllody plants with primer pair R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1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>6F2n/R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1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6R2;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M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 xml:space="preserve">1Kb 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Ladder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1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1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2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2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3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3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4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4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5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5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6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6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7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7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8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BLLP-8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9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>: BLLP-9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 xml:space="preserve"> and 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10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>: Negative control</w:t>
      </w:r>
    </w:p>
    <w:p w14:paraId="52EDA145" w14:textId="77777777" w:rsidR="00647A46" w:rsidRPr="00647A46" w:rsidRDefault="00647A46" w:rsidP="00647A46"/>
    <w:p w14:paraId="36C0CCA5" w14:textId="77777777" w:rsidR="00647A46" w:rsidRDefault="00647A46" w:rsidP="00647A46"/>
    <w:p w14:paraId="1326A2C3" w14:textId="77777777" w:rsidR="00647A46" w:rsidRDefault="00647A46" w:rsidP="00647A46"/>
    <w:p w14:paraId="222AC1FE" w14:textId="77777777" w:rsidR="00647A46" w:rsidRDefault="00647A46" w:rsidP="00647A46"/>
    <w:p w14:paraId="6B699717" w14:textId="77777777" w:rsidR="00647A46" w:rsidRDefault="00647A46" w:rsidP="00647A46"/>
    <w:p w14:paraId="4F6DF21E" w14:textId="77777777" w:rsidR="00647A46" w:rsidRDefault="00647A46" w:rsidP="00647A46"/>
    <w:p w14:paraId="19BCC742" w14:textId="77777777" w:rsidR="00647A46" w:rsidRDefault="00647A46" w:rsidP="00647A46"/>
    <w:p w14:paraId="5C2D934D" w14:textId="77777777" w:rsidR="00647A46" w:rsidRDefault="00647A46" w:rsidP="00647A46"/>
    <w:p w14:paraId="43DB614E" w14:textId="77777777" w:rsidR="00647A46" w:rsidRDefault="00647A46" w:rsidP="00647A46"/>
    <w:p w14:paraId="32A6AE6B" w14:textId="31C8FB74" w:rsidR="00647A46" w:rsidRDefault="00647A46" w:rsidP="00647A46"/>
    <w:p w14:paraId="484F4AC9" w14:textId="06636883" w:rsidR="00647A46" w:rsidRDefault="00E373C1" w:rsidP="00647A46">
      <w:r w:rsidRPr="00647A46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3E0B10A" wp14:editId="6E818EC7">
                <wp:simplePos x="0" y="0"/>
                <wp:positionH relativeFrom="margin">
                  <wp:posOffset>-204701</wp:posOffset>
                </wp:positionH>
                <wp:positionV relativeFrom="paragraph">
                  <wp:posOffset>217921</wp:posOffset>
                </wp:positionV>
                <wp:extent cx="5964382" cy="4835236"/>
                <wp:effectExtent l="0" t="0" r="0" b="3810"/>
                <wp:wrapNone/>
                <wp:docPr id="9" name="Group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44F2F4-8A55-41FC-503C-F32473AD95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4382" cy="4835236"/>
                          <a:chOff x="0" y="0"/>
                          <a:chExt cx="7421717" cy="5591027"/>
                        </a:xfrm>
                      </wpg:grpSpPr>
                      <pic:pic xmlns:pic="http://schemas.openxmlformats.org/drawingml/2006/picture">
                        <pic:nvPicPr>
                          <pic:cNvPr id="386960901" name="Picture 386960901">
                            <a:extLst>
                              <a:ext uri="{FF2B5EF4-FFF2-40B4-BE49-F238E27FC236}">
                                <a16:creationId xmlns:a16="http://schemas.microsoft.com/office/drawing/2014/main" id="{32133910-AA14-60CD-51CD-A933FF98725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1717" cy="55910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77572902" name="Straight Arrow Connector 1577572902">
                          <a:extLst>
                            <a:ext uri="{FF2B5EF4-FFF2-40B4-BE49-F238E27FC236}">
                              <a16:creationId xmlns:a16="http://schemas.microsoft.com/office/drawing/2014/main" id="{2D333BF4-6130-6348-DE1C-4D3D74B97DE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802940" y="2677792"/>
                            <a:ext cx="95172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3818486" name="TextBox 6">
                          <a:extLst>
                            <a:ext uri="{FF2B5EF4-FFF2-40B4-BE49-F238E27FC236}">
                              <a16:creationId xmlns:a16="http://schemas.microsoft.com/office/drawing/2014/main" id="{02A63112-2783-A44E-C411-7C91E0143EF4}"/>
                            </a:ext>
                          </a:extLst>
                        </wps:cNvPr>
                        <wps:cNvSpPr txBox="1"/>
                        <wps:spPr>
                          <a:xfrm>
                            <a:off x="1055996" y="2555902"/>
                            <a:ext cx="746757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B9B8DA" w14:textId="77777777" w:rsidR="00647A46" w:rsidRDefault="00647A46" w:rsidP="00647A46">
                              <w:pP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lang w:val="en-US"/>
                                </w:rPr>
                                <w:t>~1.2 k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14258346" name="TextBox 7">
                          <a:extLst>
                            <a:ext uri="{FF2B5EF4-FFF2-40B4-BE49-F238E27FC236}">
                              <a16:creationId xmlns:a16="http://schemas.microsoft.com/office/drawing/2014/main" id="{7FE0A3E6-0306-75DD-DAE0-370BAB588FF4}"/>
                            </a:ext>
                          </a:extLst>
                        </wps:cNvPr>
                        <wps:cNvSpPr txBox="1"/>
                        <wps:spPr>
                          <a:xfrm>
                            <a:off x="1986384" y="1441339"/>
                            <a:ext cx="4506595" cy="3270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F57D2E" w14:textId="77777777" w:rsidR="00647A46" w:rsidRDefault="00647A46" w:rsidP="00647A46">
                              <w:pPr>
                                <w:rPr>
                                  <w:color w:val="FFFFFF" w:themeColor="background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            </w:t>
                              </w:r>
                              <w:r>
                                <w:rPr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      L1    L2     L3     L4     L5     L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E0B10A" id="Group 8" o:spid="_x0000_s1036" style="position:absolute;margin-left:-16.1pt;margin-top:17.15pt;width:469.65pt;height:380.75pt;z-index:251663360;mso-position-horizontal-relative:margin;mso-width-relative:margin;mso-height-relative:margin" coordsize="74217,55910" o:gfxdata="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">
                <v:shape id="Picture 386960901" o:spid="_x0000_s1037" type="#_x0000_t75" style="position:absolute;width:74217;height:559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">
                  <v:imagedata r:id="rId9" o:title=""/>
                </v:shape>
                <v:shape id="Straight Arrow Connector 1577572902" o:spid="_x0000_s1038" type="#_x0000_t32" style="position:absolute;left:18029;top:26777;width:95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" strokecolor="#ed7d31 [3205]" strokeweight=".5pt">
                  <v:stroke endarrow="block" joinstyle="miter"/>
                  <o:lock v:ext="edit" shapetype="f"/>
                </v:shape>
                <v:shape id="TextBox 6" o:spid="_x0000_s1039" type="#_x0000_t202" style="position:absolute;left:10559;top:25559;width:7468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" filled="f" stroked="f">
                  <v:textbox>
                    <w:txbxContent>
                      <w:p w14:paraId="76B9B8DA" w14:textId="77777777" w:rsidR="00647A46" w:rsidRDefault="00647A46" w:rsidP="00647A46">
                        <w:pPr>
                          <w:rPr>
                            <w:rFonts w:hAnsi="Calibri"/>
                            <w:color w:val="FFFFFF" w:themeColor="background1"/>
                            <w:kern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lang w:val="en-US"/>
                          </w:rPr>
                          <w:t>~1.2 kb</w:t>
                        </w:r>
                      </w:p>
                    </w:txbxContent>
                  </v:textbox>
                </v:shape>
                <v:shape id="TextBox 7" o:spid="_x0000_s1040" type="#_x0000_t202" style="position:absolute;left:19863;top:14413;width:45066;height:3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" filled="f" stroked="f">
                  <v:textbox>
                    <w:txbxContent>
                      <w:p w14:paraId="4DF57D2E" w14:textId="77777777" w:rsidR="00647A46" w:rsidRDefault="00647A46" w:rsidP="00647A46">
                        <w:pPr>
                          <w:rPr>
                            <w:color w:val="FFFFFF" w:themeColor="background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>
                          <w:rPr>
                            <w:color w:val="FFFFFF" w:themeColor="background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             </w:t>
                        </w:r>
                        <w:r>
                          <w:rPr>
                            <w:color w:val="FFFFFF" w:themeColor="background1"/>
                            <w:kern w:val="24"/>
                            <w:sz w:val="16"/>
                            <w:szCs w:val="16"/>
                            <w:lang w:val="en-US"/>
                          </w:rPr>
                          <w:t>M      L1    L2     L3     L4     L5     L6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36E19B5" w14:textId="43F1053E" w:rsidR="00647A46" w:rsidRDefault="00647A46" w:rsidP="00647A46"/>
    <w:p w14:paraId="6D5F7705" w14:textId="77777777" w:rsidR="00647A46" w:rsidRDefault="00647A46" w:rsidP="00647A46"/>
    <w:p w14:paraId="1AF49C3E" w14:textId="77777777" w:rsidR="00647A46" w:rsidRDefault="00647A46" w:rsidP="00647A46"/>
    <w:p w14:paraId="5BE18033" w14:textId="77777777" w:rsidR="00647A46" w:rsidRDefault="00647A46" w:rsidP="00647A46"/>
    <w:p w14:paraId="1C18EA76" w14:textId="77777777" w:rsidR="00647A46" w:rsidRDefault="00647A46" w:rsidP="00647A46"/>
    <w:p w14:paraId="0320C8B6" w14:textId="77777777" w:rsidR="00647A46" w:rsidRDefault="00647A46" w:rsidP="00647A46"/>
    <w:p w14:paraId="496E5C98" w14:textId="77777777" w:rsidR="00647A46" w:rsidRDefault="00647A46" w:rsidP="00647A46"/>
    <w:p w14:paraId="0692A8F6" w14:textId="77777777" w:rsidR="00647A46" w:rsidRDefault="00647A46" w:rsidP="00647A46"/>
    <w:p w14:paraId="1EDC06B8" w14:textId="77777777" w:rsidR="00647A46" w:rsidRDefault="00647A46" w:rsidP="00647A46"/>
    <w:p w14:paraId="1CF06A0D" w14:textId="77777777" w:rsidR="00647A46" w:rsidRDefault="00647A46" w:rsidP="00647A46"/>
    <w:p w14:paraId="6CA7D4D0" w14:textId="77777777" w:rsidR="00647A46" w:rsidRDefault="00647A46" w:rsidP="00647A46"/>
    <w:p w14:paraId="69A81D8E" w14:textId="77777777" w:rsidR="00647A46" w:rsidRDefault="00647A46" w:rsidP="00647A46"/>
    <w:p w14:paraId="3F5A8C0B" w14:textId="77777777" w:rsidR="00647A46" w:rsidRDefault="00647A46" w:rsidP="00647A46"/>
    <w:p w14:paraId="2015858E" w14:textId="77777777" w:rsidR="00647A46" w:rsidRDefault="00647A46" w:rsidP="00647A46"/>
    <w:p w14:paraId="55D8D8C5" w14:textId="77777777" w:rsidR="00647A46" w:rsidRDefault="00647A46" w:rsidP="00647A46"/>
    <w:p w14:paraId="6B9673F7" w14:textId="77777777" w:rsidR="00647A46" w:rsidRDefault="00647A46" w:rsidP="00647A46"/>
    <w:p w14:paraId="419B8728" w14:textId="77777777" w:rsidR="00647A46" w:rsidRDefault="00647A46" w:rsidP="00647A46"/>
    <w:p w14:paraId="4DA0101A" w14:textId="77777777" w:rsidR="00647A46" w:rsidRDefault="00647A46" w:rsidP="00647A46"/>
    <w:p w14:paraId="7DC3F581" w14:textId="77777777" w:rsidR="00647A46" w:rsidRDefault="00647A46" w:rsidP="00647A46"/>
    <w:p w14:paraId="426CB2B8" w14:textId="2C49B214" w:rsidR="00647A46" w:rsidRDefault="00E373C1" w:rsidP="000C1FAE">
      <w:pPr>
        <w:tabs>
          <w:tab w:val="left" w:pos="1272"/>
        </w:tabs>
        <w:jc w:val="both"/>
      </w:pPr>
      <w:r>
        <w:rPr>
          <w:rFonts w:ascii="Times New Roman" w:eastAsia="Calibri" w:hAnsi="Times New Roman"/>
          <w:b/>
          <w:bCs/>
          <w:sz w:val="24"/>
          <w:szCs w:val="24"/>
          <w:lang w:bidi="mr-IN"/>
        </w:rPr>
        <w:t xml:space="preserve">Supplementary </w:t>
      </w:r>
      <w:r w:rsidR="000C1FAE">
        <w:rPr>
          <w:rFonts w:ascii="Times New Roman" w:eastAsia="Calibri" w:hAnsi="Times New Roman"/>
          <w:b/>
          <w:bCs/>
          <w:sz w:val="24"/>
          <w:szCs w:val="24"/>
          <w:lang w:bidi="mr-IN"/>
        </w:rPr>
        <w:t>f</w:t>
      </w:r>
      <w:r>
        <w:rPr>
          <w:rFonts w:ascii="Times New Roman" w:eastAsia="Calibri" w:hAnsi="Times New Roman"/>
          <w:b/>
          <w:bCs/>
          <w:sz w:val="24"/>
          <w:szCs w:val="24"/>
          <w:lang w:bidi="mr-IN"/>
        </w:rPr>
        <w:t>igure S3</w:t>
      </w:r>
      <w:r w:rsidRPr="002A667F">
        <w:rPr>
          <w:rFonts w:ascii="Times New Roman" w:eastAsia="Calibri" w:hAnsi="Times New Roman"/>
          <w:b/>
          <w:bCs/>
          <w:sz w:val="24"/>
          <w:szCs w:val="24"/>
          <w:lang w:bidi="mr-IN"/>
        </w:rPr>
        <w:t xml:space="preserve">. 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>Nested PCR assay results of phytoplasma DNA amplification from insect collected with primer pair R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1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>6F2n/R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1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6R2;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M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1Kb ladder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1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 </w:t>
      </w:r>
      <w:r w:rsidRPr="00492456">
        <w:rPr>
          <w:rFonts w:ascii="Times New Roman" w:eastAsia="Calibri" w:hAnsi="Times New Roman"/>
          <w:bCs/>
          <w:i/>
          <w:iCs/>
          <w:sz w:val="24"/>
          <w:szCs w:val="24"/>
          <w:lang w:bidi="mr-IN"/>
        </w:rPr>
        <w:t>Hishimonus phycitis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2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 </w:t>
      </w:r>
      <w:r w:rsidRPr="00492456">
        <w:rPr>
          <w:rFonts w:ascii="Times New Roman" w:eastAsia="Calibri" w:hAnsi="Times New Roman"/>
          <w:bCs/>
          <w:i/>
          <w:iCs/>
          <w:sz w:val="24"/>
          <w:szCs w:val="24"/>
          <w:lang w:bidi="mr-IN"/>
        </w:rPr>
        <w:t>Amrasca biguttula biguttula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3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</w:t>
      </w:r>
      <w:r w:rsidR="0014386C" w:rsidRPr="004F1B2E">
        <w:rPr>
          <w:rFonts w:ascii="Times New Roman" w:hAnsi="Times New Roman"/>
          <w:i/>
          <w:iCs/>
          <w:color w:val="131413"/>
          <w:sz w:val="24"/>
          <w:szCs w:val="24"/>
          <w:highlight w:val="yellow"/>
        </w:rPr>
        <w:t>Leucinodes arbonalis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4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</w:t>
      </w:r>
      <w:r w:rsidR="002B6751" w:rsidRPr="004F1B2E">
        <w:rPr>
          <w:rStyle w:val="Emphasis"/>
          <w:rFonts w:ascii="Times New Roman" w:hAnsi="Times New Roman"/>
          <w:sz w:val="24"/>
          <w:szCs w:val="24"/>
          <w:highlight w:val="yellow"/>
          <w:shd w:val="clear" w:color="auto" w:fill="FFFFFF"/>
        </w:rPr>
        <w:t>Henosepilachna vigintioctopunctata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,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5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: </w:t>
      </w:r>
      <w:r w:rsidR="00F500E0" w:rsidRPr="004F1B2E">
        <w:rPr>
          <w:rFonts w:ascii="Times New Roman" w:hAnsi="Times New Roman"/>
          <w:i/>
          <w:iCs/>
          <w:color w:val="131413"/>
          <w:sz w:val="24"/>
          <w:szCs w:val="24"/>
          <w:highlight w:val="yellow"/>
        </w:rPr>
        <w:t>Bemisia tabaci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 xml:space="preserve"> and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 xml:space="preserve"> Lane </w:t>
      </w:r>
      <w:r>
        <w:rPr>
          <w:rFonts w:ascii="Times New Roman" w:eastAsia="Calibri" w:hAnsi="Times New Roman"/>
          <w:bCs/>
          <w:sz w:val="24"/>
          <w:szCs w:val="24"/>
          <w:lang w:bidi="mr-IN"/>
        </w:rPr>
        <w:t>6</w:t>
      </w:r>
      <w:r w:rsidRPr="00492456">
        <w:rPr>
          <w:rFonts w:ascii="Times New Roman" w:eastAsia="Calibri" w:hAnsi="Times New Roman"/>
          <w:bCs/>
          <w:sz w:val="24"/>
          <w:szCs w:val="24"/>
          <w:lang w:bidi="mr-IN"/>
        </w:rPr>
        <w:t>: Negative control</w:t>
      </w:r>
    </w:p>
    <w:p w14:paraId="300CED50" w14:textId="77777777" w:rsidR="00647A46" w:rsidRDefault="00647A46" w:rsidP="00647A46"/>
    <w:p w14:paraId="39DC10D1" w14:textId="77777777" w:rsidR="00647A46" w:rsidRDefault="00647A46" w:rsidP="00647A46"/>
    <w:p w14:paraId="5D10ECCE" w14:textId="77777777" w:rsidR="00647A46" w:rsidRDefault="00647A46" w:rsidP="00647A46"/>
    <w:p w14:paraId="2010F227" w14:textId="77777777" w:rsidR="00647A46" w:rsidRDefault="00647A46" w:rsidP="00647A46"/>
    <w:p w14:paraId="75B814A1" w14:textId="33162655" w:rsidR="00647A46" w:rsidRPr="00647A46" w:rsidRDefault="00647A46" w:rsidP="00647A46"/>
    <w:sectPr w:rsidR="00647A46" w:rsidRPr="00647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A46"/>
    <w:rsid w:val="000C1FAE"/>
    <w:rsid w:val="0014386C"/>
    <w:rsid w:val="002710F6"/>
    <w:rsid w:val="002B6751"/>
    <w:rsid w:val="00647A46"/>
    <w:rsid w:val="007870DB"/>
    <w:rsid w:val="007D24A5"/>
    <w:rsid w:val="00E373C1"/>
    <w:rsid w:val="00F5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755401"/>
  <w15:chartTrackingRefBased/>
  <w15:docId w15:val="{67E6EFE8-EF0E-4346-9458-B2CE7384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B67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1</Words>
  <Characters>9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jith Basha</dc:creator>
  <cp:keywords/>
  <dc:description/>
  <cp:lastModifiedBy>Sambasivam Periyannan</cp:lastModifiedBy>
  <cp:revision>6</cp:revision>
  <dcterms:created xsi:type="dcterms:W3CDTF">2024-02-14T12:38:00Z</dcterms:created>
  <dcterms:modified xsi:type="dcterms:W3CDTF">2024-05-26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087c945d3ee7f200c16fec74bb5d8d19707de17f4e8d6725bc306a806c4727</vt:lpwstr>
  </property>
</Properties>
</file>